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13C2F" w14:textId="77777777" w:rsidR="00652153" w:rsidRDefault="00652153">
      <w:r>
        <w:t>Supplementary Data 1. Summary of Micro-C-XL quality control for all new samples.</w:t>
      </w:r>
    </w:p>
    <w:p w14:paraId="4BA15229" w14:textId="06D9DE2B" w:rsidR="00652153" w:rsidRDefault="00652153">
      <w:r>
        <w:t xml:space="preserve">Supplementary Data 2. </w:t>
      </w:r>
      <w:r w:rsidRPr="00652153">
        <w:rPr>
          <w:i/>
          <w:iCs/>
        </w:rPr>
        <w:t>Arabidopsis</w:t>
      </w:r>
      <w:r>
        <w:t xml:space="preserve"> chromatin boundaries. </w:t>
      </w:r>
    </w:p>
    <w:p w14:paraId="22F44137" w14:textId="77777777" w:rsidR="00652153" w:rsidRDefault="00652153">
      <w:r>
        <w:t xml:space="preserve">Supplementary Data 3. Public datasets used in this study. </w:t>
      </w:r>
    </w:p>
    <w:p w14:paraId="2F8A7366" w14:textId="6F2CC0FB" w:rsidR="00D96170" w:rsidRDefault="00652153">
      <w:r>
        <w:t xml:space="preserve">Supplementary Data 4. Tables of </w:t>
      </w:r>
      <w:r w:rsidRPr="00652153">
        <w:rPr>
          <w:i/>
          <w:iCs/>
        </w:rPr>
        <w:t>nrpb2-3-</w:t>
      </w:r>
      <w:r>
        <w:t xml:space="preserve"> and FVP-affected genes.</w:t>
      </w:r>
    </w:p>
    <w:sectPr w:rsidR="00D96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153"/>
    <w:rsid w:val="00470D0A"/>
    <w:rsid w:val="00652153"/>
    <w:rsid w:val="00D9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C9DF"/>
  <w15:chartTrackingRefBased/>
  <w15:docId w15:val="{CE604323-D085-429B-8280-53F0EBA67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>Springer Nature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yao Xu</dc:creator>
  <cp:keywords/>
  <dc:description/>
  <cp:lastModifiedBy>Congyao Xu</cp:lastModifiedBy>
  <cp:revision>1</cp:revision>
  <dcterms:created xsi:type="dcterms:W3CDTF">2023-12-11T01:30:00Z</dcterms:created>
  <dcterms:modified xsi:type="dcterms:W3CDTF">2023-12-11T01:31:00Z</dcterms:modified>
</cp:coreProperties>
</file>